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Ind w:w="-578" w:type="dxa"/>
        <w:tblLayout w:type="fixed"/>
        <w:tblLook w:val="04A0" w:firstRow="1" w:lastRow="0" w:firstColumn="1" w:lastColumn="0" w:noHBand="0" w:noVBand="1"/>
      </w:tblPr>
      <w:tblGrid>
        <w:gridCol w:w="2138"/>
        <w:gridCol w:w="1134"/>
        <w:gridCol w:w="1275"/>
        <w:gridCol w:w="1276"/>
        <w:gridCol w:w="1134"/>
        <w:gridCol w:w="992"/>
        <w:gridCol w:w="993"/>
        <w:gridCol w:w="992"/>
        <w:gridCol w:w="992"/>
        <w:gridCol w:w="992"/>
        <w:gridCol w:w="993"/>
        <w:gridCol w:w="992"/>
        <w:gridCol w:w="1265"/>
      </w:tblGrid>
      <w:tr w:rsidR="00F8284B" w:rsidRPr="003D1C6D" w:rsidTr="00F51E02">
        <w:tc>
          <w:tcPr>
            <w:tcW w:w="15168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bookmarkStart w:id="0" w:name="_GoBack"/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</w:t>
            </w:r>
            <w:r w:rsidR="00757E18"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2 Table</w:t>
            </w: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. </w:t>
            </w:r>
            <w:r w:rsidR="005B762B"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</w:t>
            </w: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umulative deaths </w:t>
            </w:r>
            <w:r w:rsidR="005B762B"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by cause of death, histology, disease extent </w:t>
            </w:r>
            <w:r w:rsidR="002B37A4"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at diagnosis </w:t>
            </w:r>
            <w:r w:rsidR="005B762B"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and </w:t>
            </w: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ollow-up time.</w:t>
            </w:r>
          </w:p>
        </w:tc>
      </w:tr>
      <w:tr w:rsidR="0010178E" w:rsidRPr="003D1C6D" w:rsidTr="0010178E">
        <w:tc>
          <w:tcPr>
            <w:tcW w:w="21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0178E" w:rsidRPr="003D1C6D" w:rsidRDefault="0010178E" w:rsidP="00F51E02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ohort of diagnosis</w:t>
            </w:r>
          </w:p>
        </w:tc>
        <w:tc>
          <w:tcPr>
            <w:tcW w:w="1063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ollow-up time (years)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otal deaths at end of follow-up</w:t>
            </w:r>
          </w:p>
        </w:tc>
      </w:tr>
      <w:tr w:rsidR="0010178E" w:rsidRPr="003D1C6D" w:rsidTr="00F51E02">
        <w:tc>
          <w:tcPr>
            <w:tcW w:w="21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ind w:left="113" w:right="113"/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0178E" w:rsidRPr="003D1C6D" w:rsidRDefault="0010178E" w:rsidP="00F51E02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F8284B" w:rsidRPr="003D1C6D" w:rsidTr="00F51E02">
        <w:trPr>
          <w:trHeight w:val="79"/>
        </w:trPr>
        <w:tc>
          <w:tcPr>
            <w:tcW w:w="2138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umulative TC deaths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SL, SM)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L, NM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53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7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0, 7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6, 165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5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9, 11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16, 239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7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3, 12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2, 244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9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4, 126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6, 245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9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6, 12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6, 248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0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7, 127)</w:t>
            </w:r>
          </w:p>
          <w:p w:rsidR="00F8284B" w:rsidRPr="003D1C6D" w:rsidDel="00602A3C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7, 250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1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3, 12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8, 250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1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4, 12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0, 250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1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5, 12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0, 250)</w:t>
            </w:r>
          </w:p>
        </w:tc>
        <w:tc>
          <w:tcPr>
            <w:tcW w:w="12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1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5, 12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1, 250)</w:t>
            </w:r>
          </w:p>
        </w:tc>
      </w:tr>
      <w:tr w:rsidR="00F8284B" w:rsidRPr="003D1C6D" w:rsidTr="00F51E02">
        <w:trPr>
          <w:trHeight w:val="77"/>
        </w:trPr>
        <w:tc>
          <w:tcPr>
            <w:tcW w:w="2138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F8284B" w:rsidRPr="003D1C6D" w:rsidRDefault="00F8284B" w:rsidP="00F51E02">
            <w:pPr>
              <w:ind w:left="113" w:right="113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1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, 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3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3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38)</w:t>
            </w:r>
            <w:r w:rsidRPr="003D1C6D" w:rsidDel="00E32C1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5)</w:t>
            </w:r>
          </w:p>
          <w:p w:rsidR="00F8284B" w:rsidRPr="003D1C6D" w:rsidDel="00AD03A7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42)</w:t>
            </w:r>
            <w:r w:rsidRPr="003D1C6D" w:rsidDel="00E32C1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42)</w:t>
            </w:r>
            <w:r w:rsidRPr="003D1C6D" w:rsidDel="00E32C16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42)</w:t>
            </w:r>
          </w:p>
        </w:tc>
      </w:tr>
      <w:tr w:rsidR="00F8284B" w:rsidRPr="003D1C6D" w:rsidTr="00526B02">
        <w:trPr>
          <w:trHeight w:val="99"/>
        </w:trPr>
        <w:tc>
          <w:tcPr>
            <w:tcW w:w="2138" w:type="dxa"/>
            <w:vMerge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F8284B" w:rsidRPr="003D1C6D" w:rsidRDefault="00F8284B" w:rsidP="00F51E02">
            <w:pPr>
              <w:ind w:left="113" w:right="113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9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1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1, 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2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, 6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2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7, 6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2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6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2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69)</w:t>
            </w:r>
          </w:p>
        </w:tc>
      </w:tr>
      <w:tr w:rsidR="00F8284B" w:rsidRPr="003D1C6D" w:rsidTr="00526B02">
        <w:trPr>
          <w:trHeight w:val="98"/>
        </w:trPr>
        <w:tc>
          <w:tcPr>
            <w:tcW w:w="2138" w:type="dxa"/>
            <w:vMerge w:val="restart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umulative SC deaths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SL, SM)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L, NM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53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7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1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, 2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7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, 2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2, 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5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8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2, 5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12, 1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9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3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52, 2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2, 11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8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6, 2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7, 14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3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14, 2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5, 14)</w:t>
            </w:r>
          </w:p>
        </w:tc>
        <w:tc>
          <w:tcPr>
            <w:tcW w:w="12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4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16, 3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8, 15)</w:t>
            </w:r>
          </w:p>
        </w:tc>
      </w:tr>
      <w:tr w:rsidR="00F8284B" w:rsidRPr="003D1C6D" w:rsidTr="00526B02">
        <w:trPr>
          <w:trHeight w:val="98"/>
        </w:trPr>
        <w:tc>
          <w:tcPr>
            <w:tcW w:w="21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, 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, 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1, 1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, 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1, 1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, 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2, 1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, 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5, 2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2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5, 2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22)</w:t>
            </w:r>
          </w:p>
        </w:tc>
      </w:tr>
      <w:tr w:rsidR="00F8284B" w:rsidRPr="003D1C6D" w:rsidTr="00526B02">
        <w:trPr>
          <w:trHeight w:val="57"/>
        </w:trPr>
        <w:tc>
          <w:tcPr>
            <w:tcW w:w="2138" w:type="dxa"/>
            <w:vMerge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9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, 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6, 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0, 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,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0, 1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, 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6, 1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, 1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6, 1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, 11)</w:t>
            </w:r>
          </w:p>
        </w:tc>
      </w:tr>
      <w:tr w:rsidR="00F8284B" w:rsidRPr="003D1C6D" w:rsidTr="00526B02">
        <w:trPr>
          <w:trHeight w:val="56"/>
        </w:trPr>
        <w:tc>
          <w:tcPr>
            <w:tcW w:w="2138" w:type="dxa"/>
            <w:vMerge w:val="restart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umulative CVD deaths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SL, SM)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L, NM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53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7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0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0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5, 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0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0, 1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3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4, 2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7, 5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13, 26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6, 7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0, 31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10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5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64, 3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9, 12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8, 3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9, 12)</w:t>
            </w:r>
          </w:p>
        </w:tc>
        <w:tc>
          <w:tcPr>
            <w:tcW w:w="12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0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90, 3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1, 12)</w:t>
            </w:r>
          </w:p>
        </w:tc>
      </w:tr>
      <w:tr w:rsidR="00F8284B" w:rsidRPr="003D1C6D" w:rsidTr="00526B02">
        <w:trPr>
          <w:trHeight w:val="56"/>
        </w:trPr>
        <w:tc>
          <w:tcPr>
            <w:tcW w:w="21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, 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0, 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,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4, 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, 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1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, 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7, 1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3, 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1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1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4, 9)</w:t>
            </w:r>
          </w:p>
        </w:tc>
      </w:tr>
      <w:tr w:rsidR="00F8284B" w:rsidRPr="003D1C6D" w:rsidTr="00526B02">
        <w:trPr>
          <w:trHeight w:val="56"/>
        </w:trPr>
        <w:tc>
          <w:tcPr>
            <w:tcW w:w="2138" w:type="dxa"/>
            <w:vMerge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9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0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, 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0, 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, 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, 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1, 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, 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, 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7, 7)</w:t>
            </w:r>
          </w:p>
        </w:tc>
      </w:tr>
      <w:tr w:rsidR="00F8284B" w:rsidRPr="003D1C6D" w:rsidTr="00526B02">
        <w:trPr>
          <w:trHeight w:val="56"/>
        </w:trPr>
        <w:tc>
          <w:tcPr>
            <w:tcW w:w="2138" w:type="dxa"/>
            <w:vMerge w:val="restart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umulative OC deaths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SL, SM)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NL, NM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53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7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, 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6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6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6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, 7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4, 8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, 7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3, 1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6, 7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67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0, 8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85, 1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4, 9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6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07, 1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1, 12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27, 1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6, 17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47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58, 1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9, 19)</w:t>
            </w:r>
          </w:p>
        </w:tc>
        <w:tc>
          <w:tcPr>
            <w:tcW w:w="12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5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66, 1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3, 19)</w:t>
            </w:r>
          </w:p>
        </w:tc>
      </w:tr>
      <w:tr w:rsidR="00F8284B" w:rsidRPr="003D1C6D" w:rsidTr="00F51E02">
        <w:trPr>
          <w:trHeight w:val="56"/>
        </w:trPr>
        <w:tc>
          <w:tcPr>
            <w:tcW w:w="21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F8284B" w:rsidRPr="003D1C6D" w:rsidRDefault="00F8284B" w:rsidP="00F51E02">
            <w:pPr>
              <w:ind w:left="113" w:right="113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89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0, 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0, 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, 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7, 5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9, 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5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2, 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5, 1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4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3, 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7, 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8, 1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3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8, 12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8, 14)</w:t>
            </w:r>
          </w:p>
        </w:tc>
      </w:tr>
      <w:tr w:rsidR="00F8284B" w:rsidRPr="003D1C6D" w:rsidTr="00526B02">
        <w:trPr>
          <w:trHeight w:val="56"/>
        </w:trPr>
        <w:tc>
          <w:tcPr>
            <w:tcW w:w="2138" w:type="dxa"/>
            <w:vMerge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F8284B" w:rsidRPr="003D1C6D" w:rsidRDefault="00F8284B" w:rsidP="00F51E02">
            <w:pPr>
              <w:ind w:left="113" w:right="113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90</w:t>
            </w:r>
            <w:r w:rsidRPr="003D1C6D">
              <w:rPr>
                <w:rFonts w:ascii="Calibri" w:eastAsia="Calibri" w:hAnsi="Calibri"/>
                <w:sz w:val="20"/>
                <w:szCs w:val="20"/>
                <w:lang w:val="en-US"/>
              </w:rPr>
              <w:t>–</w:t>
            </w: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5</w:t>
            </w:r>
          </w:p>
          <w:p w:rsidR="00F8284B" w:rsidRPr="003D1C6D" w:rsidRDefault="00F8284B" w:rsidP="00F51E0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, 3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, 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0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9, 7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16, 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3, 9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23, 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9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47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0, 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6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1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56, 14)</w:t>
            </w:r>
          </w:p>
          <w:p w:rsidR="00F8284B" w:rsidRPr="003D1C6D" w:rsidRDefault="00F8284B" w:rsidP="00F51E02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D1C6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32, 15)</w:t>
            </w:r>
          </w:p>
        </w:tc>
      </w:tr>
      <w:tr w:rsidR="00F8284B" w:rsidRPr="003D1C6D" w:rsidTr="00526B02">
        <w:tblPrEx>
          <w:tblCellMar>
            <w:left w:w="0" w:type="dxa"/>
            <w:right w:w="0" w:type="dxa"/>
          </w:tblCellMar>
        </w:tblPrEx>
        <w:trPr>
          <w:trHeight w:val="234"/>
        </w:trPr>
        <w:tc>
          <w:tcPr>
            <w:tcW w:w="15168" w:type="dxa"/>
            <w:gridSpan w:val="13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:rsidR="00F8284B" w:rsidRPr="003D1C6D" w:rsidRDefault="00F8284B" w:rsidP="00F51E02">
            <w:pPr>
              <w:pStyle w:val="NormalWeb"/>
              <w:spacing w:before="0" w:beforeAutospacing="0" w:after="0" w:afterAutospacing="0" w:line="256" w:lineRule="auto"/>
              <w:rPr>
                <w:rFonts w:ascii="Calibri" w:hAnsi="Calibri" w:cs="Calibri"/>
                <w:sz w:val="36"/>
                <w:szCs w:val="36"/>
                <w:lang w:val="en-US"/>
              </w:rPr>
            </w:pPr>
            <w:r w:rsidRPr="003D1C6D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/>
              </w:rPr>
              <w:lastRenderedPageBreak/>
              <w:t>CI, confidence interval; NL or NM, non-seminoma, localized or metastatic at diagnosis; SL or SM, seminoma, localized or metastatic at diagnosis; TC, testicular cancer; SC, second cancer (excluding TC); CVD, cardiovascular disease; OC, other causes</w:t>
            </w:r>
          </w:p>
        </w:tc>
      </w:tr>
      <w:bookmarkEnd w:id="0"/>
    </w:tbl>
    <w:p w:rsidR="00E362FC" w:rsidRPr="003D1C6D" w:rsidRDefault="003D1C6D">
      <w:pPr>
        <w:rPr>
          <w:lang w:val="en-US"/>
        </w:rPr>
      </w:pPr>
    </w:p>
    <w:sectPr w:rsidR="00E362FC" w:rsidRPr="003D1C6D" w:rsidSect="00F828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451E8"/>
    <w:multiLevelType w:val="hybridMultilevel"/>
    <w:tmpl w:val="D4B4BA2A"/>
    <w:lvl w:ilvl="0" w:tplc="8244CC6C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" w15:restartNumberingAfterBreak="0">
    <w:nsid w:val="170A186D"/>
    <w:multiLevelType w:val="hybridMultilevel"/>
    <w:tmpl w:val="4F4EF980"/>
    <w:lvl w:ilvl="0" w:tplc="A3D6EA9E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2" w15:restartNumberingAfterBreak="0">
    <w:nsid w:val="19F207AB"/>
    <w:multiLevelType w:val="hybridMultilevel"/>
    <w:tmpl w:val="21FC2C36"/>
    <w:lvl w:ilvl="0" w:tplc="C5CA8D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13E77"/>
    <w:multiLevelType w:val="hybridMultilevel"/>
    <w:tmpl w:val="5D48F8A2"/>
    <w:lvl w:ilvl="0" w:tplc="279E43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6553C"/>
    <w:multiLevelType w:val="hybridMultilevel"/>
    <w:tmpl w:val="1A5C80DE"/>
    <w:lvl w:ilvl="0" w:tplc="0BCE624A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32BC8"/>
    <w:multiLevelType w:val="hybridMultilevel"/>
    <w:tmpl w:val="643A751A"/>
    <w:lvl w:ilvl="0" w:tplc="FE186FC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25110"/>
    <w:multiLevelType w:val="hybridMultilevel"/>
    <w:tmpl w:val="28FA73F4"/>
    <w:lvl w:ilvl="0" w:tplc="8D78D9D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12DB1"/>
    <w:multiLevelType w:val="hybridMultilevel"/>
    <w:tmpl w:val="FAAC38C2"/>
    <w:lvl w:ilvl="0" w:tplc="04DE0C02">
      <w:start w:val="195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B1FAC"/>
    <w:multiLevelType w:val="hybridMultilevel"/>
    <w:tmpl w:val="1AA80062"/>
    <w:lvl w:ilvl="0" w:tplc="36141828">
      <w:start w:val="989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D6852"/>
    <w:multiLevelType w:val="hybridMultilevel"/>
    <w:tmpl w:val="78001142"/>
    <w:lvl w:ilvl="0" w:tplc="B5A04402">
      <w:start w:val="1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06ADD"/>
    <w:multiLevelType w:val="hybridMultilevel"/>
    <w:tmpl w:val="D42E8864"/>
    <w:lvl w:ilvl="0" w:tplc="1CA2F0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016DE1"/>
    <w:multiLevelType w:val="hybridMultilevel"/>
    <w:tmpl w:val="266C7700"/>
    <w:lvl w:ilvl="0" w:tplc="D208F55A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07E30"/>
    <w:multiLevelType w:val="hybridMultilevel"/>
    <w:tmpl w:val="E4E4B5AC"/>
    <w:lvl w:ilvl="0" w:tplc="D4AC4198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3" w15:restartNumberingAfterBreak="0">
    <w:nsid w:val="47A12A5F"/>
    <w:multiLevelType w:val="hybridMultilevel"/>
    <w:tmpl w:val="9D02F06E"/>
    <w:lvl w:ilvl="0" w:tplc="8BC223BE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72459"/>
    <w:multiLevelType w:val="hybridMultilevel"/>
    <w:tmpl w:val="CC4C1330"/>
    <w:lvl w:ilvl="0" w:tplc="CB6A3FE0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BE6F2D"/>
    <w:multiLevelType w:val="hybridMultilevel"/>
    <w:tmpl w:val="B34C063E"/>
    <w:lvl w:ilvl="0" w:tplc="4574EE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091CAC"/>
    <w:multiLevelType w:val="hybridMultilevel"/>
    <w:tmpl w:val="43C2C302"/>
    <w:lvl w:ilvl="0" w:tplc="967CABBE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C2AD6"/>
    <w:multiLevelType w:val="hybridMultilevel"/>
    <w:tmpl w:val="542A3EAC"/>
    <w:lvl w:ilvl="0" w:tplc="3BA809F4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8" w15:restartNumberingAfterBreak="0">
    <w:nsid w:val="619673AA"/>
    <w:multiLevelType w:val="hybridMultilevel"/>
    <w:tmpl w:val="CEBA52E2"/>
    <w:lvl w:ilvl="0" w:tplc="4F42EFE6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4D7CD9"/>
    <w:multiLevelType w:val="hybridMultilevel"/>
    <w:tmpl w:val="C16A994C"/>
    <w:lvl w:ilvl="0" w:tplc="F6387696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54187"/>
    <w:multiLevelType w:val="hybridMultilevel"/>
    <w:tmpl w:val="7DD02A3E"/>
    <w:lvl w:ilvl="0" w:tplc="FCF275D8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924E85"/>
    <w:multiLevelType w:val="hybridMultilevel"/>
    <w:tmpl w:val="18922168"/>
    <w:lvl w:ilvl="0" w:tplc="6DB8C29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655BA8"/>
    <w:multiLevelType w:val="hybridMultilevel"/>
    <w:tmpl w:val="673A81FE"/>
    <w:lvl w:ilvl="0" w:tplc="3FAE62E6">
      <w:start w:val="5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3" w15:restartNumberingAfterBreak="0">
    <w:nsid w:val="67BF5514"/>
    <w:multiLevelType w:val="hybridMultilevel"/>
    <w:tmpl w:val="B41C2CE6"/>
    <w:lvl w:ilvl="0" w:tplc="E776500E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5C1F71"/>
    <w:multiLevelType w:val="hybridMultilevel"/>
    <w:tmpl w:val="C646E93E"/>
    <w:lvl w:ilvl="0" w:tplc="F1F01102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851D39"/>
    <w:multiLevelType w:val="hybridMultilevel"/>
    <w:tmpl w:val="561491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C3C49"/>
    <w:multiLevelType w:val="hybridMultilevel"/>
    <w:tmpl w:val="9534759E"/>
    <w:lvl w:ilvl="0" w:tplc="8C24C38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9C7D10"/>
    <w:multiLevelType w:val="hybridMultilevel"/>
    <w:tmpl w:val="10EEEF7A"/>
    <w:lvl w:ilvl="0" w:tplc="E13A17B6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75BE5"/>
    <w:multiLevelType w:val="hybridMultilevel"/>
    <w:tmpl w:val="7D92E982"/>
    <w:lvl w:ilvl="0" w:tplc="DCAE834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737777"/>
    <w:multiLevelType w:val="hybridMultilevel"/>
    <w:tmpl w:val="47224920"/>
    <w:lvl w:ilvl="0" w:tplc="9ABA6252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505F1A"/>
    <w:multiLevelType w:val="hybridMultilevel"/>
    <w:tmpl w:val="39804054"/>
    <w:lvl w:ilvl="0" w:tplc="6B7E28D0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B1105"/>
    <w:multiLevelType w:val="hybridMultilevel"/>
    <w:tmpl w:val="23FCD76E"/>
    <w:lvl w:ilvl="0" w:tplc="FED8734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6"/>
  </w:num>
  <w:num w:numId="4">
    <w:abstractNumId w:val="5"/>
  </w:num>
  <w:num w:numId="5">
    <w:abstractNumId w:val="15"/>
  </w:num>
  <w:num w:numId="6">
    <w:abstractNumId w:val="24"/>
  </w:num>
  <w:num w:numId="7">
    <w:abstractNumId w:val="23"/>
  </w:num>
  <w:num w:numId="8">
    <w:abstractNumId w:val="27"/>
  </w:num>
  <w:num w:numId="9">
    <w:abstractNumId w:val="14"/>
  </w:num>
  <w:num w:numId="10">
    <w:abstractNumId w:val="18"/>
  </w:num>
  <w:num w:numId="11">
    <w:abstractNumId w:val="9"/>
  </w:num>
  <w:num w:numId="12">
    <w:abstractNumId w:val="30"/>
  </w:num>
  <w:num w:numId="13">
    <w:abstractNumId w:val="26"/>
  </w:num>
  <w:num w:numId="14">
    <w:abstractNumId w:val="28"/>
  </w:num>
  <w:num w:numId="15">
    <w:abstractNumId w:val="2"/>
  </w:num>
  <w:num w:numId="16">
    <w:abstractNumId w:val="29"/>
  </w:num>
  <w:num w:numId="17">
    <w:abstractNumId w:val="31"/>
  </w:num>
  <w:num w:numId="18">
    <w:abstractNumId w:val="17"/>
  </w:num>
  <w:num w:numId="19">
    <w:abstractNumId w:val="21"/>
  </w:num>
  <w:num w:numId="20">
    <w:abstractNumId w:val="0"/>
  </w:num>
  <w:num w:numId="21">
    <w:abstractNumId w:val="12"/>
  </w:num>
  <w:num w:numId="22">
    <w:abstractNumId w:val="1"/>
  </w:num>
  <w:num w:numId="23">
    <w:abstractNumId w:val="13"/>
  </w:num>
  <w:num w:numId="24">
    <w:abstractNumId w:val="20"/>
  </w:num>
  <w:num w:numId="25">
    <w:abstractNumId w:val="7"/>
  </w:num>
  <w:num w:numId="26">
    <w:abstractNumId w:val="8"/>
  </w:num>
  <w:num w:numId="27">
    <w:abstractNumId w:val="11"/>
  </w:num>
  <w:num w:numId="28">
    <w:abstractNumId w:val="16"/>
  </w:num>
  <w:num w:numId="29">
    <w:abstractNumId w:val="19"/>
  </w:num>
  <w:num w:numId="30">
    <w:abstractNumId w:val="4"/>
  </w:num>
  <w:num w:numId="31">
    <w:abstractNumId w:val="3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4B"/>
    <w:rsid w:val="0010178E"/>
    <w:rsid w:val="00254E31"/>
    <w:rsid w:val="002B37A4"/>
    <w:rsid w:val="003D1C6D"/>
    <w:rsid w:val="00526B02"/>
    <w:rsid w:val="005B762B"/>
    <w:rsid w:val="006D70F1"/>
    <w:rsid w:val="00757E18"/>
    <w:rsid w:val="00EA2D9F"/>
    <w:rsid w:val="00EF6EA5"/>
    <w:rsid w:val="00F8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B0BAEF-AA4D-4195-A706-39D43CD2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link w:val="Heading1Char"/>
    <w:uiPriority w:val="9"/>
    <w:qFormat/>
    <w:rsid w:val="00F8284B"/>
    <w:pPr>
      <w:spacing w:before="300" w:after="150"/>
      <w:outlineLvl w:val="0"/>
    </w:pPr>
    <w:rPr>
      <w:rFonts w:ascii="inherit" w:hAnsi="inherit" w:cs="Segoe UI Light"/>
      <w:color w:val="777777"/>
      <w:kern w:val="36"/>
      <w:sz w:val="54"/>
      <w:szCs w:val="5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84B"/>
    <w:rPr>
      <w:rFonts w:ascii="inherit" w:eastAsia="Times New Roman" w:hAnsi="inherit" w:cs="Segoe UI Light"/>
      <w:color w:val="777777"/>
      <w:kern w:val="36"/>
      <w:sz w:val="54"/>
      <w:szCs w:val="54"/>
      <w:lang w:eastAsia="nb-NO"/>
    </w:rPr>
  </w:style>
  <w:style w:type="character" w:styleId="Hyperlink">
    <w:name w:val="Hyperlink"/>
    <w:rsid w:val="00F8284B"/>
    <w:rPr>
      <w:color w:val="0000FF"/>
      <w:u w:val="single"/>
    </w:rPr>
  </w:style>
  <w:style w:type="character" w:customStyle="1" w:styleId="NormalWebChar">
    <w:name w:val="Normal (Web) Char"/>
    <w:link w:val="NormalWeb"/>
    <w:locked/>
    <w:rsid w:val="00F8284B"/>
    <w:rPr>
      <w:sz w:val="24"/>
      <w:szCs w:val="24"/>
    </w:rPr>
  </w:style>
  <w:style w:type="paragraph" w:styleId="NormalWeb">
    <w:name w:val="Normal (Web)"/>
    <w:basedOn w:val="Normal"/>
    <w:link w:val="NormalWebChar"/>
    <w:rsid w:val="00F8284B"/>
    <w:pPr>
      <w:spacing w:before="100" w:beforeAutospacing="1" w:after="100" w:afterAutospacing="1"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8284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8284B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8284B"/>
    <w:rPr>
      <w:noProof/>
    </w:rPr>
  </w:style>
  <w:style w:type="character" w:customStyle="1" w:styleId="EndNoteBibliographyChar">
    <w:name w:val="EndNote Bibliography Char"/>
    <w:link w:val="EndNoteBibliography"/>
    <w:rsid w:val="00F8284B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customStyle="1" w:styleId="cit-title5">
    <w:name w:val="cit-title5"/>
    <w:rsid w:val="00F8284B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cit-print-date2">
    <w:name w:val="cit-print-date2"/>
    <w:rsid w:val="00F8284B"/>
  </w:style>
  <w:style w:type="character" w:customStyle="1" w:styleId="cit-vol2">
    <w:name w:val="cit-vol2"/>
    <w:rsid w:val="00F8284B"/>
  </w:style>
  <w:style w:type="character" w:customStyle="1" w:styleId="cit-issue">
    <w:name w:val="cit-issue"/>
    <w:rsid w:val="00F8284B"/>
  </w:style>
  <w:style w:type="character" w:customStyle="1" w:styleId="cit-sep2">
    <w:name w:val="cit-sep2"/>
    <w:rsid w:val="00F8284B"/>
  </w:style>
  <w:style w:type="character" w:customStyle="1" w:styleId="cit-first-page">
    <w:name w:val="cit-first-page"/>
    <w:rsid w:val="00F8284B"/>
  </w:style>
  <w:style w:type="character" w:customStyle="1" w:styleId="cit-last-page2">
    <w:name w:val="cit-last-page2"/>
    <w:rsid w:val="00F8284B"/>
  </w:style>
  <w:style w:type="character" w:styleId="Emphasis">
    <w:name w:val="Emphasis"/>
    <w:uiPriority w:val="20"/>
    <w:qFormat/>
    <w:rsid w:val="00F8284B"/>
    <w:rPr>
      <w:i/>
      <w:iCs/>
    </w:rPr>
  </w:style>
  <w:style w:type="character" w:customStyle="1" w:styleId="al-author-name">
    <w:name w:val="al-author-name"/>
    <w:rsid w:val="00F8284B"/>
  </w:style>
  <w:style w:type="character" w:customStyle="1" w:styleId="al-author-info-wrap1">
    <w:name w:val="al-author-info-wrap1"/>
    <w:rsid w:val="00F8284B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paragraph" w:styleId="Header">
    <w:name w:val="header"/>
    <w:basedOn w:val="Normal"/>
    <w:link w:val="HeaderChar"/>
    <w:rsid w:val="00F828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8284B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rsid w:val="00F82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84B"/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F8284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F8284B"/>
    <w:rPr>
      <w:color w:val="808080"/>
      <w:shd w:val="clear" w:color="auto" w:fill="E6E6E6"/>
    </w:rPr>
  </w:style>
  <w:style w:type="character" w:styleId="FollowedHyperlink">
    <w:name w:val="FollowedHyperlink"/>
    <w:rsid w:val="00F8284B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F8284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F828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284B"/>
    <w:rPr>
      <w:rFonts w:ascii="Segoe UI" w:eastAsia="Times New Roman" w:hAnsi="Segoe UI" w:cs="Segoe UI"/>
      <w:sz w:val="18"/>
      <w:szCs w:val="18"/>
      <w:lang w:eastAsia="nb-NO"/>
    </w:rPr>
  </w:style>
  <w:style w:type="character" w:styleId="CommentReference">
    <w:name w:val="annotation reference"/>
    <w:rsid w:val="00F828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82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8284B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F8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284B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Revision">
    <w:name w:val="Revision"/>
    <w:hidden/>
    <w:uiPriority w:val="99"/>
    <w:semiHidden/>
    <w:rsid w:val="00F8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LineNumber">
    <w:name w:val="line number"/>
    <w:basedOn w:val="DefaultParagraphFont"/>
    <w:rsid w:val="00F82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ivind Kvammen</dc:creator>
  <cp:keywords/>
  <dc:description/>
  <cp:lastModifiedBy>Øivind Kvammen</cp:lastModifiedBy>
  <cp:revision>2</cp:revision>
  <dcterms:created xsi:type="dcterms:W3CDTF">2019-10-31T18:40:00Z</dcterms:created>
  <dcterms:modified xsi:type="dcterms:W3CDTF">2019-10-31T18:40:00Z</dcterms:modified>
</cp:coreProperties>
</file>